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7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46"/>
        <w:gridCol w:w="1746"/>
        <w:gridCol w:w="1747"/>
        <w:gridCol w:w="17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epsis shock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AU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95%C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Accuracy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</w:p>
          <w:p>
            <w:pPr>
              <w:widowControl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pecifi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MOD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progression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5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7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464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904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28d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7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(0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8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6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9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567</w:t>
            </w:r>
          </w:p>
        </w:tc>
      </w:tr>
    </w:tbl>
    <w:p>
      <w:r>
        <w:rPr>
          <w:rFonts w:hint="eastAsia"/>
        </w:rPr>
        <w:t>Table3: The receiver operating characteristic curve analysis of PSP/Reg for the prediction of MODS in Sepsis shock patients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55FF244D"/>
    <w:rsid w:val="55FF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5:33:00Z</dcterms:created>
  <dc:creator>宅宅不女王</dc:creator>
  <cp:lastModifiedBy>宅宅不女王</cp:lastModifiedBy>
  <dcterms:modified xsi:type="dcterms:W3CDTF">2023-04-10T15:3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E1AFCF697CE4D4A98B3429CAA4B7AC9</vt:lpwstr>
  </property>
</Properties>
</file>